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DF8" w:rsidRPr="003E3DF8" w:rsidRDefault="003E3DF8" w:rsidP="002E056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3635B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3E3DF8">
        <w:rPr>
          <w:rFonts w:ascii="Times New Roman" w:hAnsi="Times New Roman" w:cs="Times New Roman"/>
          <w:sz w:val="24"/>
          <w:szCs w:val="24"/>
        </w:rPr>
        <w:t xml:space="preserve">: </w:t>
      </w:r>
      <w:r w:rsidR="00FA5949">
        <w:rPr>
          <w:rFonts w:ascii="Times New Roman" w:hAnsi="Times New Roman" w:cs="Times New Roman" w:hint="eastAsia"/>
          <w:sz w:val="24"/>
          <w:szCs w:val="24"/>
        </w:rPr>
        <w:t xml:space="preserve">The list of primer sets for </w:t>
      </w:r>
      <w:r w:rsidR="00FA5949" w:rsidRPr="00FA5949">
        <w:rPr>
          <w:rFonts w:ascii="Times New Roman" w:hAnsi="Times New Roman" w:cs="Times New Roman" w:hint="eastAsia"/>
          <w:i/>
          <w:sz w:val="24"/>
          <w:szCs w:val="24"/>
        </w:rPr>
        <w:t>TCF3-PBX1</w:t>
      </w:r>
      <w:r w:rsidR="00FA5949">
        <w:rPr>
          <w:rFonts w:ascii="Times New Roman" w:hAnsi="Times New Roman" w:cs="Times New Roman" w:hint="eastAsia"/>
          <w:sz w:val="24"/>
          <w:szCs w:val="24"/>
        </w:rPr>
        <w:t xml:space="preserve"> fusion and </w:t>
      </w:r>
      <w:r w:rsidRPr="003E3DF8">
        <w:rPr>
          <w:rFonts w:ascii="Times New Roman" w:hAnsi="Times New Roman" w:cs="Times New Roman"/>
          <w:i/>
          <w:sz w:val="24"/>
          <w:szCs w:val="24"/>
        </w:rPr>
        <w:t>TP53</w:t>
      </w:r>
      <w:r w:rsidRPr="003E3DF8">
        <w:rPr>
          <w:rFonts w:ascii="Times New Roman" w:hAnsi="Times New Roman" w:cs="Times New Roman"/>
          <w:sz w:val="24"/>
          <w:szCs w:val="24"/>
        </w:rPr>
        <w:t xml:space="preserve"> used in the current study</w:t>
      </w:r>
    </w:p>
    <w:tbl>
      <w:tblPr>
        <w:tblW w:w="9227" w:type="dxa"/>
        <w:tblInd w:w="-97" w:type="dxa"/>
        <w:tblBorders>
          <w:top w:val="single" w:sz="2" w:space="0" w:color="auto"/>
          <w:bottom w:val="single" w:sz="2" w:space="0" w:color="auto"/>
        </w:tblBorders>
        <w:tblCellMar>
          <w:left w:w="99" w:type="dxa"/>
          <w:right w:w="99" w:type="dxa"/>
        </w:tblCellMar>
        <w:tblLook w:val="0000"/>
      </w:tblPr>
      <w:tblGrid>
        <w:gridCol w:w="1472"/>
        <w:gridCol w:w="1701"/>
        <w:gridCol w:w="1276"/>
        <w:gridCol w:w="4778"/>
      </w:tblGrid>
      <w:tr w:rsidR="00B81828" w:rsidRPr="001C454D" w:rsidTr="00B81828">
        <w:trPr>
          <w:trHeight w:val="270"/>
        </w:trPr>
        <w:tc>
          <w:tcPr>
            <w:tcW w:w="1472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B81828" w:rsidRPr="00337CFA" w:rsidRDefault="00B81828" w:rsidP="00753D4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37CFA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TCF3-PBX1</w:t>
            </w: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B81828" w:rsidRPr="00337CFA" w:rsidRDefault="00B8182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B81828" w:rsidRPr="00337CFA" w:rsidRDefault="00B81828" w:rsidP="00753D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7CFA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778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B81828" w:rsidRPr="00337CFA" w:rsidRDefault="0029457C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37CFA">
              <w:rPr>
                <w:rFonts w:hint="eastAsia"/>
              </w:rPr>
              <w:t>CAG CAC CAG CCT CAT GCA CA</w:t>
            </w:r>
          </w:p>
        </w:tc>
      </w:tr>
      <w:tr w:rsidR="00B81828" w:rsidRPr="001C454D" w:rsidTr="00B81828">
        <w:trPr>
          <w:trHeight w:val="270"/>
        </w:trPr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</w:tcPr>
          <w:p w:rsidR="00B81828" w:rsidRPr="00337CFA" w:rsidRDefault="00B8182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B81828" w:rsidRPr="00337CFA" w:rsidRDefault="00B8182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B81828" w:rsidRPr="00337CFA" w:rsidRDefault="00B81828" w:rsidP="00753D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7CFA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778" w:type="dxa"/>
            <w:tcBorders>
              <w:top w:val="nil"/>
              <w:bottom w:val="nil"/>
            </w:tcBorders>
            <w:noWrap/>
            <w:vAlign w:val="center"/>
          </w:tcPr>
          <w:p w:rsidR="00B81828" w:rsidRPr="00337CFA" w:rsidRDefault="0029457C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337CFA">
              <w:rPr>
                <w:rFonts w:hint="eastAsia"/>
              </w:rPr>
              <w:t>GTT GTC CAG CCG CAT CAG CT</w:t>
            </w:r>
          </w:p>
        </w:tc>
      </w:tr>
      <w:tr w:rsidR="0029457C" w:rsidRPr="001C454D" w:rsidTr="00B81828">
        <w:trPr>
          <w:trHeight w:val="270"/>
        </w:trPr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</w:tcPr>
          <w:p w:rsidR="0029457C" w:rsidRPr="00337CFA" w:rsidRDefault="0029457C" w:rsidP="00753D4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29457C" w:rsidRPr="00337CFA" w:rsidRDefault="0029457C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29457C" w:rsidRPr="00337CFA" w:rsidRDefault="0029457C" w:rsidP="00753D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7CFA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4778" w:type="dxa"/>
            <w:tcBorders>
              <w:top w:val="nil"/>
              <w:bottom w:val="nil"/>
            </w:tcBorders>
            <w:noWrap/>
            <w:vAlign w:val="center"/>
          </w:tcPr>
          <w:p w:rsidR="0029457C" w:rsidRPr="00337CFA" w:rsidRDefault="0029457C" w:rsidP="00753D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37CFA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FAM-TTG AGT ATC CGA GGA GCC CAG GAG </w:t>
            </w:r>
            <w:proofErr w:type="spellStart"/>
            <w:r w:rsidRPr="00337CFA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GAG</w:t>
            </w:r>
            <w:proofErr w:type="spellEnd"/>
            <w:r w:rsidRPr="00337CFA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GAA-TAMRA</w:t>
            </w:r>
          </w:p>
        </w:tc>
      </w:tr>
      <w:tr w:rsidR="003E3DF8" w:rsidRPr="001C454D" w:rsidTr="00B81828">
        <w:trPr>
          <w:trHeight w:val="270"/>
        </w:trPr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</w:tcPr>
          <w:p w:rsidR="003E3DF8" w:rsidRPr="003E3DF8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E3DF8">
              <w:rPr>
                <w:rFonts w:ascii="Times New Roman" w:eastAsia="MS PGothic" w:hAnsi="Times New Roman" w:cs="Times New Roman" w:hint="eastAsia"/>
                <w:i/>
                <w:iCs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C454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on</w:t>
            </w:r>
            <w:proofErr w:type="spellEnd"/>
            <w:r w:rsidRPr="001C454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5-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4778" w:type="dxa"/>
            <w:tcBorders>
              <w:top w:val="nil"/>
              <w:bottom w:val="nil"/>
            </w:tcBorders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CCTGACTTTCAACTCTGTCTC</w:t>
            </w:r>
          </w:p>
        </w:tc>
      </w:tr>
      <w:tr w:rsidR="003E3DF8" w:rsidRPr="001C454D" w:rsidTr="00B81828">
        <w:trPr>
          <w:trHeight w:val="270"/>
        </w:trPr>
        <w:tc>
          <w:tcPr>
            <w:tcW w:w="1472" w:type="dxa"/>
            <w:tcBorders>
              <w:top w:val="nil"/>
            </w:tcBorders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4778" w:type="dxa"/>
            <w:tcBorders>
              <w:top w:val="nil"/>
            </w:tcBorders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GGCCACTGACAACCACCCTTAACC</w:t>
            </w:r>
          </w:p>
        </w:tc>
      </w:tr>
      <w:tr w:rsidR="003E3DF8" w:rsidRPr="001C454D" w:rsidTr="003E3DF8">
        <w:trPr>
          <w:trHeight w:val="270"/>
        </w:trPr>
        <w:tc>
          <w:tcPr>
            <w:tcW w:w="1472" w:type="dxa"/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C454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on</w:t>
            </w:r>
            <w:proofErr w:type="spellEnd"/>
            <w:r w:rsidRPr="001C454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4778" w:type="dxa"/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AAAGGCCTCCCCTGCTTGCC</w:t>
            </w:r>
          </w:p>
        </w:tc>
      </w:tr>
      <w:tr w:rsidR="003E3DF8" w:rsidRPr="001C454D" w:rsidTr="003E3DF8">
        <w:trPr>
          <w:trHeight w:val="270"/>
        </w:trPr>
        <w:tc>
          <w:tcPr>
            <w:tcW w:w="1472" w:type="dxa"/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4778" w:type="dxa"/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CGGGGATGTGATGAGAGGTGG</w:t>
            </w:r>
          </w:p>
        </w:tc>
      </w:tr>
      <w:tr w:rsidR="003E3DF8" w:rsidRPr="001C454D" w:rsidTr="00C755C7">
        <w:trPr>
          <w:trHeight w:val="270"/>
        </w:trPr>
        <w:tc>
          <w:tcPr>
            <w:tcW w:w="1472" w:type="dxa"/>
            <w:tcBorders>
              <w:bottom w:val="nil"/>
            </w:tcBorders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C454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on</w:t>
            </w:r>
            <w:proofErr w:type="spellEnd"/>
            <w:r w:rsidRPr="001C454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8-9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4778" w:type="dxa"/>
            <w:tcBorders>
              <w:bottom w:val="nil"/>
            </w:tcBorders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ACCTGATTTCCTTACTGCCTCTTGC</w:t>
            </w:r>
          </w:p>
        </w:tc>
      </w:tr>
      <w:tr w:rsidR="003E3DF8" w:rsidRPr="001C454D" w:rsidTr="00C755C7">
        <w:trPr>
          <w:trHeight w:val="270"/>
        </w:trPr>
        <w:tc>
          <w:tcPr>
            <w:tcW w:w="14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47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E3DF8" w:rsidRPr="001C454D" w:rsidRDefault="003E3DF8" w:rsidP="00753D4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TGGCAAATGCCCCAATTGCAGG</w:t>
            </w:r>
          </w:p>
        </w:tc>
      </w:tr>
    </w:tbl>
    <w:p w:rsidR="00915938" w:rsidRDefault="00915938"/>
    <w:p w:rsidR="00915938" w:rsidRDefault="00915938">
      <w:pPr>
        <w:widowControl/>
        <w:jc w:val="left"/>
      </w:pPr>
      <w:r>
        <w:br w:type="page"/>
      </w:r>
    </w:p>
    <w:p w:rsidR="00915938" w:rsidRPr="006A51E3" w:rsidRDefault="00915938" w:rsidP="00915938">
      <w:pPr>
        <w:tabs>
          <w:tab w:val="left" w:pos="1340"/>
        </w:tabs>
        <w:rPr>
          <w:rFonts w:ascii="Times New Roman" w:hAnsi="Times New Roman" w:cs="Times New Roman"/>
          <w:sz w:val="24"/>
          <w:szCs w:val="24"/>
        </w:rPr>
      </w:pPr>
      <w:r w:rsidRPr="00C3635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C3635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E3DF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15938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915938">
        <w:rPr>
          <w:rFonts w:ascii="Times New Roman" w:hAnsi="Times New Roman" w:cs="Times New Roman"/>
          <w:sz w:val="24"/>
          <w:szCs w:val="24"/>
        </w:rPr>
        <w:t xml:space="preserve"> </w:t>
      </w:r>
      <w:r w:rsidR="009A0982" w:rsidRPr="00915938">
        <w:rPr>
          <w:rFonts w:ascii="Times New Roman" w:hAnsi="Times New Roman" w:cs="Times New Roman"/>
          <w:sz w:val="24"/>
          <w:szCs w:val="24"/>
        </w:rPr>
        <w:t>Cox</w:t>
      </w:r>
      <w:r w:rsidRPr="00915938">
        <w:rPr>
          <w:rFonts w:ascii="Times New Roman" w:hAnsi="Times New Roman" w:cs="Times New Roman"/>
          <w:sz w:val="24"/>
          <w:szCs w:val="24"/>
        </w:rPr>
        <w:t xml:space="preserve"> model of event-free</w:t>
      </w:r>
      <w:r w:rsidRPr="009159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7A48">
        <w:rPr>
          <w:rFonts w:ascii="Times New Roman" w:hAnsi="Times New Roman" w:cs="Times New Roman"/>
          <w:sz w:val="24"/>
          <w:szCs w:val="24"/>
        </w:rPr>
        <w:t xml:space="preserve">and overall survival of </w:t>
      </w:r>
      <w:r w:rsidRPr="00915938">
        <w:rPr>
          <w:rFonts w:ascii="Times New Roman" w:hAnsi="Times New Roman" w:cs="Times New Roman"/>
          <w:sz w:val="24"/>
          <w:szCs w:val="24"/>
        </w:rPr>
        <w:t>patients</w:t>
      </w:r>
      <w:r w:rsidR="00977A48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977A48" w:rsidRPr="00977A48">
        <w:rPr>
          <w:rFonts w:ascii="Times New Roman" w:hAnsi="Times New Roman" w:cs="Times New Roman" w:hint="eastAsia"/>
          <w:i/>
          <w:sz w:val="24"/>
          <w:szCs w:val="24"/>
        </w:rPr>
        <w:t>TCF3-PBX1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4592"/>
        <w:gridCol w:w="1330"/>
        <w:gridCol w:w="878"/>
        <w:gridCol w:w="1388"/>
        <w:gridCol w:w="1418"/>
        <w:gridCol w:w="850"/>
        <w:gridCol w:w="1896"/>
      </w:tblGrid>
      <w:tr w:rsidR="009B79B4" w:rsidRPr="00A90D88" w:rsidTr="00906ADE">
        <w:tc>
          <w:tcPr>
            <w:tcW w:w="4592" w:type="dxa"/>
            <w:tcBorders>
              <w:top w:val="single" w:sz="4" w:space="0" w:color="auto"/>
              <w:bottom w:val="nil"/>
            </w:tcBorders>
          </w:tcPr>
          <w:p w:rsidR="009B79B4" w:rsidRPr="00947546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B79B4" w:rsidRPr="00A90D88" w:rsidRDefault="009B79B4" w:rsidP="00753D4E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sz w:val="22"/>
              </w:rPr>
              <w:t>JACLS ALL02</w:t>
            </w:r>
          </w:p>
        </w:tc>
        <w:tc>
          <w:tcPr>
            <w:tcW w:w="41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B79B4" w:rsidRPr="00A90D88" w:rsidRDefault="009B79B4" w:rsidP="00753D4E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sz w:val="22"/>
              </w:rPr>
              <w:t>CCLSG ALL2004</w:t>
            </w:r>
          </w:p>
        </w:tc>
      </w:tr>
      <w:tr w:rsidR="009B79B4" w:rsidRPr="00A90D88" w:rsidTr="00E56461">
        <w:tc>
          <w:tcPr>
            <w:tcW w:w="4592" w:type="dxa"/>
            <w:tcBorders>
              <w:top w:val="nil"/>
              <w:bottom w:val="single" w:sz="4" w:space="0" w:color="auto"/>
            </w:tcBorders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/>
                <w:sz w:val="22"/>
              </w:rPr>
              <w:t>Hazard ratio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9B79B4" w:rsidRPr="00A90D88" w:rsidRDefault="009B79B4" w:rsidP="00753D4E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9B79B4" w:rsidRPr="00A90D88" w:rsidRDefault="009B79B4" w:rsidP="00753D4E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B79B4" w:rsidRPr="00A90D88" w:rsidRDefault="009B79B4" w:rsidP="00A75D38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/>
                <w:sz w:val="22"/>
              </w:rPr>
              <w:t>Hazard rati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B79B4" w:rsidRPr="00A90D88" w:rsidRDefault="009B79B4" w:rsidP="00A75D38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9B79B4" w:rsidRPr="00A90D88" w:rsidRDefault="009B79B4" w:rsidP="00A75D38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/>
                <w:sz w:val="22"/>
              </w:rPr>
              <w:t>95% CI</w:t>
            </w:r>
          </w:p>
        </w:tc>
      </w:tr>
      <w:tr w:rsidR="009B79B4" w:rsidRPr="00A90D88" w:rsidTr="00E56461">
        <w:tc>
          <w:tcPr>
            <w:tcW w:w="4592" w:type="dxa"/>
            <w:tcBorders>
              <w:top w:val="single" w:sz="4" w:space="0" w:color="auto"/>
            </w:tcBorders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/>
                <w:b/>
                <w:sz w:val="22"/>
              </w:rPr>
              <w:t>Event-free surviva</w:t>
            </w:r>
            <w:r w:rsidRPr="00A90D88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9B79B4" w:rsidRPr="00A90D88" w:rsidTr="00E56461">
        <w:tc>
          <w:tcPr>
            <w:tcW w:w="4592" w:type="dxa"/>
          </w:tcPr>
          <w:p w:rsidR="009B79B4" w:rsidRPr="00A90D88" w:rsidRDefault="009B79B4" w:rsidP="00947546">
            <w:pPr>
              <w:tabs>
                <w:tab w:val="left" w:pos="1340"/>
              </w:tabs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ge (yrs) at diagnosis (</w:t>
            </w:r>
            <w:r w:rsidRPr="00A90D88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−</w:t>
            </w:r>
            <w:r w:rsidRPr="00A90D88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18</w:t>
            </w: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vs.1</w:t>
            </w:r>
            <w:r w:rsidRPr="00A90D88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-9</w:t>
            </w: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30" w:type="dxa"/>
            <w:vAlign w:val="center"/>
          </w:tcPr>
          <w:p w:rsidR="009B79B4" w:rsidRPr="00A90D88" w:rsidRDefault="009B79B4" w:rsidP="00B5273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130</w:t>
            </w:r>
          </w:p>
        </w:tc>
        <w:tc>
          <w:tcPr>
            <w:tcW w:w="878" w:type="dxa"/>
            <w:vAlign w:val="center"/>
          </w:tcPr>
          <w:p w:rsidR="009B79B4" w:rsidRPr="00A90D88" w:rsidRDefault="009B79B4" w:rsidP="00B5273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</w:t>
            </w:r>
            <w:r w:rsidRPr="00A90D88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88" w:type="dxa"/>
            <w:vAlign w:val="center"/>
          </w:tcPr>
          <w:p w:rsidR="009B79B4" w:rsidRPr="00A90D88" w:rsidRDefault="009B79B4" w:rsidP="00B5273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676−6.712</w:t>
            </w:r>
          </w:p>
        </w:tc>
        <w:tc>
          <w:tcPr>
            <w:tcW w:w="1418" w:type="dxa"/>
          </w:tcPr>
          <w:p w:rsidR="009B79B4" w:rsidRPr="00A90D88" w:rsidRDefault="009B79B4" w:rsidP="00B5273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.9</w:t>
            </w:r>
            <w:r w:rsidR="00E56461"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9</w:t>
            </w:r>
          </w:p>
        </w:tc>
        <w:tc>
          <w:tcPr>
            <w:tcW w:w="850" w:type="dxa"/>
          </w:tcPr>
          <w:p w:rsidR="009B79B4" w:rsidRPr="00A90D88" w:rsidRDefault="00407DBE" w:rsidP="00B5273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896" w:type="dxa"/>
          </w:tcPr>
          <w:p w:rsidR="009B79B4" w:rsidRPr="00A90D88" w:rsidRDefault="009F7B36" w:rsidP="00B5273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879-54.300</w:t>
            </w:r>
          </w:p>
        </w:tc>
      </w:tr>
      <w:tr w:rsidR="009B79B4" w:rsidRPr="00A90D88" w:rsidTr="00E56461">
        <w:tc>
          <w:tcPr>
            <w:tcW w:w="4592" w:type="dxa"/>
          </w:tcPr>
          <w:p w:rsidR="009B79B4" w:rsidRPr="00A90D88" w:rsidRDefault="009B79B4" w:rsidP="00947546">
            <w:pPr>
              <w:tabs>
                <w:tab w:val="left" w:pos="1340"/>
              </w:tabs>
              <w:ind w:firstLineChars="50" w:firstLine="11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ex (male vs. female)</w:t>
            </w:r>
          </w:p>
        </w:tc>
        <w:tc>
          <w:tcPr>
            <w:tcW w:w="1330" w:type="dxa"/>
            <w:vAlign w:val="center"/>
          </w:tcPr>
          <w:p w:rsidR="009B79B4" w:rsidRPr="00A90D88" w:rsidRDefault="009B79B4" w:rsidP="00A4196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844</w:t>
            </w:r>
          </w:p>
        </w:tc>
        <w:tc>
          <w:tcPr>
            <w:tcW w:w="878" w:type="dxa"/>
            <w:vAlign w:val="center"/>
          </w:tcPr>
          <w:p w:rsidR="009B79B4" w:rsidRPr="00A90D88" w:rsidRDefault="009B79B4" w:rsidP="00A4196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388" w:type="dxa"/>
            <w:vAlign w:val="center"/>
          </w:tcPr>
          <w:p w:rsidR="009B79B4" w:rsidRPr="00A90D88" w:rsidRDefault="009B79B4" w:rsidP="00A4196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68−2.661</w:t>
            </w:r>
          </w:p>
        </w:tc>
        <w:tc>
          <w:tcPr>
            <w:tcW w:w="1418" w:type="dxa"/>
          </w:tcPr>
          <w:p w:rsidR="009B79B4" w:rsidRPr="00A90D88" w:rsidRDefault="00E56461" w:rsidP="00A419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850" w:type="dxa"/>
          </w:tcPr>
          <w:p w:rsidR="009B79B4" w:rsidRPr="00A90D88" w:rsidRDefault="00FF4F86" w:rsidP="00A419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896" w:type="dxa"/>
          </w:tcPr>
          <w:p w:rsidR="00E07CC4" w:rsidRPr="00A90D88" w:rsidRDefault="00E07CC4" w:rsidP="00A419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47-2.960</w:t>
            </w:r>
          </w:p>
        </w:tc>
      </w:tr>
      <w:tr w:rsidR="009B79B4" w:rsidRPr="00A90D88" w:rsidTr="00E56461">
        <w:tc>
          <w:tcPr>
            <w:tcW w:w="4592" w:type="dxa"/>
          </w:tcPr>
          <w:p w:rsidR="009B79B4" w:rsidRPr="00A90D88" w:rsidRDefault="009B79B4" w:rsidP="00947546">
            <w:pPr>
              <w:tabs>
                <w:tab w:val="left" w:pos="1340"/>
              </w:tabs>
              <w:ind w:firstLineChars="50" w:firstLine="11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CI risk (HR vs. SR)</w:t>
            </w:r>
          </w:p>
        </w:tc>
        <w:tc>
          <w:tcPr>
            <w:tcW w:w="1330" w:type="dxa"/>
            <w:vAlign w:val="center"/>
          </w:tcPr>
          <w:p w:rsidR="009B79B4" w:rsidRPr="00A90D88" w:rsidRDefault="009B79B4" w:rsidP="0086181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471</w:t>
            </w:r>
          </w:p>
        </w:tc>
        <w:tc>
          <w:tcPr>
            <w:tcW w:w="878" w:type="dxa"/>
            <w:vAlign w:val="center"/>
          </w:tcPr>
          <w:p w:rsidR="009B79B4" w:rsidRPr="00A90D88" w:rsidRDefault="009B79B4" w:rsidP="0086181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388" w:type="dxa"/>
            <w:vAlign w:val="center"/>
          </w:tcPr>
          <w:p w:rsidR="009B79B4" w:rsidRPr="00A90D88" w:rsidRDefault="009B79B4" w:rsidP="0086181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74−4.561</w:t>
            </w:r>
          </w:p>
        </w:tc>
        <w:tc>
          <w:tcPr>
            <w:tcW w:w="1418" w:type="dxa"/>
          </w:tcPr>
          <w:p w:rsidR="009B79B4" w:rsidRPr="00A90D88" w:rsidRDefault="00E56461" w:rsidP="0086181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.059</w:t>
            </w:r>
          </w:p>
        </w:tc>
        <w:tc>
          <w:tcPr>
            <w:tcW w:w="850" w:type="dxa"/>
          </w:tcPr>
          <w:p w:rsidR="009B79B4" w:rsidRPr="00A90D88" w:rsidRDefault="00407DBE" w:rsidP="0086181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896" w:type="dxa"/>
          </w:tcPr>
          <w:p w:rsidR="009B79B4" w:rsidRPr="00A90D88" w:rsidRDefault="00E07CC4" w:rsidP="0086181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386-24.216</w:t>
            </w:r>
          </w:p>
        </w:tc>
      </w:tr>
      <w:tr w:rsidR="009B79B4" w:rsidRPr="00A90D88" w:rsidTr="00E56461">
        <w:tc>
          <w:tcPr>
            <w:tcW w:w="4592" w:type="dxa"/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90D88"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22"/>
              </w:rPr>
              <w:t>D</w:t>
            </w:r>
            <w:r w:rsidRPr="00A90D88">
              <w:rPr>
                <w:rFonts w:ascii="Times New Roman" w:eastAsia="MS PGothic" w:hAnsi="Times New Roman" w:cs="Times New Roman" w:hint="eastAsia"/>
                <w:iCs/>
                <w:color w:val="000000"/>
                <w:kern w:val="0"/>
                <w:sz w:val="22"/>
              </w:rPr>
              <w:t>ay 15 BM status</w:t>
            </w: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A90D88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M2+M3</w:t>
            </w: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vs. </w:t>
            </w:r>
            <w:r w:rsidRPr="00A90D88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M1</w:t>
            </w: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30" w:type="dxa"/>
            <w:vAlign w:val="center"/>
          </w:tcPr>
          <w:p w:rsidR="009B79B4" w:rsidRPr="00A90D88" w:rsidRDefault="009B79B4" w:rsidP="0086181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888</w:t>
            </w:r>
          </w:p>
        </w:tc>
        <w:tc>
          <w:tcPr>
            <w:tcW w:w="878" w:type="dxa"/>
            <w:vAlign w:val="center"/>
          </w:tcPr>
          <w:p w:rsidR="009B79B4" w:rsidRPr="00A90D88" w:rsidRDefault="009B79B4" w:rsidP="0086181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388" w:type="dxa"/>
            <w:vAlign w:val="center"/>
          </w:tcPr>
          <w:p w:rsidR="009B79B4" w:rsidRPr="00A90D88" w:rsidRDefault="009B79B4" w:rsidP="0086181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07−7.032</w:t>
            </w:r>
          </w:p>
        </w:tc>
        <w:tc>
          <w:tcPr>
            <w:tcW w:w="1418" w:type="dxa"/>
          </w:tcPr>
          <w:p w:rsidR="009B79B4" w:rsidRPr="00A90D88" w:rsidRDefault="00E56461" w:rsidP="0086181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D</w:t>
            </w:r>
          </w:p>
        </w:tc>
        <w:tc>
          <w:tcPr>
            <w:tcW w:w="850" w:type="dxa"/>
          </w:tcPr>
          <w:p w:rsidR="009B79B4" w:rsidRPr="00A90D88" w:rsidRDefault="009B79B4" w:rsidP="0086181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6" w:type="dxa"/>
          </w:tcPr>
          <w:p w:rsidR="009B79B4" w:rsidRPr="00A90D88" w:rsidRDefault="009B79B4" w:rsidP="0086181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79B4" w:rsidRPr="00A90D88" w:rsidTr="00E56461">
        <w:tc>
          <w:tcPr>
            <w:tcW w:w="4592" w:type="dxa"/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A90D88">
              <w:rPr>
                <w:rFonts w:ascii="Times New Roman" w:hAnsi="Times New Roman" w:cs="Times New Roman"/>
                <w:b/>
                <w:sz w:val="22"/>
              </w:rPr>
              <w:t>Overall survival</w:t>
            </w:r>
          </w:p>
        </w:tc>
        <w:tc>
          <w:tcPr>
            <w:tcW w:w="1330" w:type="dxa"/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8" w:type="dxa"/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8" w:type="dxa"/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6" w:type="dxa"/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9B79B4" w:rsidRPr="00A90D88" w:rsidTr="00E56461">
        <w:tc>
          <w:tcPr>
            <w:tcW w:w="4592" w:type="dxa"/>
          </w:tcPr>
          <w:p w:rsidR="009B79B4" w:rsidRPr="00A90D88" w:rsidRDefault="009B79B4" w:rsidP="00947546">
            <w:pPr>
              <w:tabs>
                <w:tab w:val="left" w:pos="1340"/>
              </w:tabs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ge (yrs) at diagnosis (1</w:t>
            </w:r>
            <w:r w:rsidRPr="00A90D88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−</w:t>
            </w:r>
            <w:r w:rsidRPr="00A90D88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18</w:t>
            </w: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vs.1</w:t>
            </w:r>
            <w:r w:rsidRPr="00A90D88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-9</w:t>
            </w: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30" w:type="dxa"/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/>
                <w:sz w:val="22"/>
              </w:rPr>
              <w:t>2.100</w:t>
            </w:r>
          </w:p>
        </w:tc>
        <w:tc>
          <w:tcPr>
            <w:tcW w:w="878" w:type="dxa"/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388" w:type="dxa"/>
          </w:tcPr>
          <w:p w:rsidR="009B79B4" w:rsidRPr="00A90D88" w:rsidRDefault="009B79B4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/>
                <w:sz w:val="22"/>
              </w:rPr>
              <w:t>0.666</w:t>
            </w: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−</w:t>
            </w:r>
            <w:r w:rsidRPr="00A90D88">
              <w:rPr>
                <w:rFonts w:ascii="Times New Roman" w:hAnsi="Times New Roman" w:cs="Times New Roman"/>
                <w:sz w:val="22"/>
              </w:rPr>
              <w:t>6.616</w:t>
            </w:r>
          </w:p>
        </w:tc>
        <w:tc>
          <w:tcPr>
            <w:tcW w:w="1418" w:type="dxa"/>
          </w:tcPr>
          <w:p w:rsidR="009B79B4" w:rsidRPr="00A90D88" w:rsidRDefault="00E56461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sz w:val="22"/>
              </w:rPr>
              <w:t>5.182</w:t>
            </w:r>
          </w:p>
        </w:tc>
        <w:tc>
          <w:tcPr>
            <w:tcW w:w="850" w:type="dxa"/>
          </w:tcPr>
          <w:p w:rsidR="009B79B4" w:rsidRPr="00A90D88" w:rsidRDefault="00407DBE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sz w:val="22"/>
              </w:rPr>
              <w:t>0.12</w:t>
            </w:r>
          </w:p>
        </w:tc>
        <w:tc>
          <w:tcPr>
            <w:tcW w:w="1896" w:type="dxa"/>
          </w:tcPr>
          <w:p w:rsidR="009B79B4" w:rsidRPr="00A90D88" w:rsidRDefault="00F52B66" w:rsidP="00753D4E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sz w:val="22"/>
              </w:rPr>
              <w:t>0.610-43.953</w:t>
            </w:r>
          </w:p>
        </w:tc>
      </w:tr>
      <w:tr w:rsidR="009B79B4" w:rsidRPr="00A90D88" w:rsidTr="00E56461">
        <w:tc>
          <w:tcPr>
            <w:tcW w:w="4592" w:type="dxa"/>
          </w:tcPr>
          <w:p w:rsidR="009B79B4" w:rsidRPr="00A90D88" w:rsidRDefault="009B79B4" w:rsidP="00947546">
            <w:pPr>
              <w:tabs>
                <w:tab w:val="left" w:pos="1340"/>
              </w:tabs>
              <w:ind w:firstLineChars="50" w:firstLine="11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ex (male vs. female)</w:t>
            </w:r>
          </w:p>
        </w:tc>
        <w:tc>
          <w:tcPr>
            <w:tcW w:w="1330" w:type="dxa"/>
            <w:vAlign w:val="center"/>
          </w:tcPr>
          <w:p w:rsidR="009B79B4" w:rsidRPr="00A90D88" w:rsidRDefault="009B79B4" w:rsidP="0091593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878" w:type="dxa"/>
            <w:vAlign w:val="center"/>
          </w:tcPr>
          <w:p w:rsidR="009B79B4" w:rsidRPr="00A90D88" w:rsidRDefault="009B79B4" w:rsidP="0091593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388" w:type="dxa"/>
            <w:vAlign w:val="center"/>
          </w:tcPr>
          <w:p w:rsidR="009B79B4" w:rsidRPr="00A90D88" w:rsidRDefault="009B79B4" w:rsidP="0091593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63−2.609</w:t>
            </w:r>
          </w:p>
        </w:tc>
        <w:tc>
          <w:tcPr>
            <w:tcW w:w="1418" w:type="dxa"/>
          </w:tcPr>
          <w:p w:rsidR="009B79B4" w:rsidRPr="00A90D88" w:rsidRDefault="00E56461" w:rsidP="0091593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500</w:t>
            </w:r>
          </w:p>
        </w:tc>
        <w:tc>
          <w:tcPr>
            <w:tcW w:w="850" w:type="dxa"/>
          </w:tcPr>
          <w:p w:rsidR="009B79B4" w:rsidRPr="00A90D88" w:rsidRDefault="00FF4F86" w:rsidP="0091593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896" w:type="dxa"/>
          </w:tcPr>
          <w:p w:rsidR="009B79B4" w:rsidRPr="00A90D88" w:rsidRDefault="00E07CC4" w:rsidP="0091593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059-4.259</w:t>
            </w:r>
          </w:p>
        </w:tc>
      </w:tr>
      <w:tr w:rsidR="009B79B4" w:rsidRPr="00A90D88" w:rsidTr="00E56461">
        <w:tc>
          <w:tcPr>
            <w:tcW w:w="4592" w:type="dxa"/>
          </w:tcPr>
          <w:p w:rsidR="009B79B4" w:rsidRPr="00A90D88" w:rsidRDefault="009B79B4" w:rsidP="00947546">
            <w:pPr>
              <w:tabs>
                <w:tab w:val="left" w:pos="1340"/>
              </w:tabs>
              <w:ind w:firstLineChars="50" w:firstLine="11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CI risk (HR vs. SR)</w:t>
            </w:r>
          </w:p>
        </w:tc>
        <w:tc>
          <w:tcPr>
            <w:tcW w:w="1330" w:type="dxa"/>
            <w:vAlign w:val="center"/>
          </w:tcPr>
          <w:p w:rsidR="009B79B4" w:rsidRPr="00A90D88" w:rsidRDefault="009B79B4" w:rsidP="0094754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440</w:t>
            </w:r>
          </w:p>
        </w:tc>
        <w:tc>
          <w:tcPr>
            <w:tcW w:w="878" w:type="dxa"/>
            <w:vAlign w:val="center"/>
          </w:tcPr>
          <w:p w:rsidR="009B79B4" w:rsidRPr="00A90D88" w:rsidRDefault="009B79B4" w:rsidP="0094754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</w:t>
            </w:r>
            <w:r w:rsidRPr="00A90D88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8" w:type="dxa"/>
            <w:vAlign w:val="center"/>
          </w:tcPr>
          <w:p w:rsidR="009B79B4" w:rsidRPr="00A90D88" w:rsidRDefault="009B79B4" w:rsidP="0094754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64−4.465</w:t>
            </w:r>
          </w:p>
        </w:tc>
        <w:tc>
          <w:tcPr>
            <w:tcW w:w="1418" w:type="dxa"/>
          </w:tcPr>
          <w:p w:rsidR="009B79B4" w:rsidRPr="00A90D88" w:rsidRDefault="00E56461" w:rsidP="009475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.294</w:t>
            </w:r>
          </w:p>
        </w:tc>
        <w:tc>
          <w:tcPr>
            <w:tcW w:w="850" w:type="dxa"/>
          </w:tcPr>
          <w:p w:rsidR="009B79B4" w:rsidRPr="00A90D88" w:rsidRDefault="00407DBE" w:rsidP="009475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896" w:type="dxa"/>
          </w:tcPr>
          <w:p w:rsidR="009B79B4" w:rsidRPr="00A90D88" w:rsidRDefault="00E07CC4" w:rsidP="009475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.269-19.594</w:t>
            </w:r>
          </w:p>
        </w:tc>
      </w:tr>
      <w:tr w:rsidR="009B79B4" w:rsidRPr="00A90D88" w:rsidTr="00E56461">
        <w:tc>
          <w:tcPr>
            <w:tcW w:w="4592" w:type="dxa"/>
            <w:tcBorders>
              <w:bottom w:val="single" w:sz="4" w:space="0" w:color="auto"/>
            </w:tcBorders>
          </w:tcPr>
          <w:p w:rsidR="009B79B4" w:rsidRPr="00A90D88" w:rsidRDefault="009B79B4" w:rsidP="00947546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A90D8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90D88"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22"/>
              </w:rPr>
              <w:t>D</w:t>
            </w:r>
            <w:r w:rsidRPr="00A90D88">
              <w:rPr>
                <w:rFonts w:ascii="Times New Roman" w:eastAsia="MS PGothic" w:hAnsi="Times New Roman" w:cs="Times New Roman" w:hint="eastAsia"/>
                <w:iCs/>
                <w:color w:val="000000"/>
                <w:kern w:val="0"/>
                <w:sz w:val="22"/>
              </w:rPr>
              <w:t>ay 15 BM status</w:t>
            </w: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A90D88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M2+M3</w:t>
            </w: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vs. </w:t>
            </w:r>
            <w:r w:rsidRPr="00A90D88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M1</w:t>
            </w: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  <w:r w:rsidRPr="00A90D88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:rsidR="009B79B4" w:rsidRPr="00A90D88" w:rsidRDefault="009B79B4" w:rsidP="00B5273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938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:rsidR="009B79B4" w:rsidRPr="00A90D88" w:rsidRDefault="009B79B4" w:rsidP="00B5273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:rsidR="009B79B4" w:rsidRPr="00A90D88" w:rsidRDefault="009B79B4" w:rsidP="00B5273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20−7.2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B79B4" w:rsidRPr="00A90D88" w:rsidRDefault="00E56461" w:rsidP="00B5273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90D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B79B4" w:rsidRPr="00A90D88" w:rsidRDefault="009B79B4" w:rsidP="00B5273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9B79B4" w:rsidRPr="00A90D88" w:rsidRDefault="009B79B4" w:rsidP="00B5273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2A5372" w:rsidRPr="00A90D88" w:rsidRDefault="002A5372" w:rsidP="002A5372">
      <w:pPr>
        <w:tabs>
          <w:tab w:val="left" w:pos="1340"/>
        </w:tabs>
        <w:rPr>
          <w:rFonts w:ascii="Times New Roman" w:hAnsi="Times New Roman" w:cs="Times New Roman"/>
          <w:sz w:val="22"/>
        </w:rPr>
      </w:pPr>
      <w:r w:rsidRPr="00A90D88">
        <w:rPr>
          <w:rFonts w:ascii="Times New Roman" w:hAnsi="Times New Roman" w:cs="Times New Roman" w:hint="eastAsia"/>
          <w:sz w:val="22"/>
        </w:rPr>
        <w:t>*ALL 82 patients showed M1 marrow at day 33 post induction therapy.</w:t>
      </w:r>
      <w:r w:rsidR="00DE3ABF" w:rsidRPr="00A90D88">
        <w:rPr>
          <w:rFonts w:ascii="Times New Roman" w:hAnsi="Times New Roman" w:cs="Times New Roman" w:hint="eastAsia"/>
          <w:sz w:val="22"/>
        </w:rPr>
        <w:t xml:space="preserve"> M1</w:t>
      </w:r>
      <w:r w:rsidR="00C3635B" w:rsidRPr="00A90D88">
        <w:rPr>
          <w:rFonts w:ascii="Times New Roman" w:hAnsi="Times New Roman" w:cs="Times New Roman" w:hint="eastAsia"/>
          <w:sz w:val="22"/>
        </w:rPr>
        <w:t>, M2</w:t>
      </w:r>
      <w:r w:rsidR="004C3CC5" w:rsidRPr="00A90D88">
        <w:rPr>
          <w:rFonts w:ascii="Times New Roman" w:hAnsi="Times New Roman" w:cs="Times New Roman"/>
          <w:sz w:val="22"/>
        </w:rPr>
        <w:t>,</w:t>
      </w:r>
      <w:r w:rsidR="00C3635B" w:rsidRPr="00A90D88">
        <w:rPr>
          <w:rFonts w:ascii="Times New Roman" w:hAnsi="Times New Roman" w:cs="Times New Roman" w:hint="eastAsia"/>
          <w:sz w:val="22"/>
        </w:rPr>
        <w:t xml:space="preserve"> and M3</w:t>
      </w:r>
      <w:r w:rsidR="00DE3ABF" w:rsidRPr="00A90D88">
        <w:rPr>
          <w:rFonts w:ascii="Times New Roman" w:hAnsi="Times New Roman" w:cs="Times New Roman" w:hint="eastAsia"/>
          <w:sz w:val="22"/>
        </w:rPr>
        <w:t xml:space="preserve"> marrow was defined as </w:t>
      </w:r>
      <w:r w:rsidR="00C3635B" w:rsidRPr="00A90D88">
        <w:rPr>
          <w:rFonts w:ascii="Times New Roman" w:hAnsi="Times New Roman" w:hint="eastAsia"/>
          <w:sz w:val="22"/>
        </w:rPr>
        <w:t>fewer than 5%, 5 to 25%</w:t>
      </w:r>
      <w:r w:rsidR="004C3CC5" w:rsidRPr="00A90D88">
        <w:rPr>
          <w:rFonts w:ascii="Times New Roman" w:hAnsi="Times New Roman"/>
          <w:sz w:val="22"/>
        </w:rPr>
        <w:t>,</w:t>
      </w:r>
      <w:r w:rsidR="00C3635B" w:rsidRPr="00A90D88">
        <w:rPr>
          <w:rFonts w:ascii="Times New Roman" w:hAnsi="Times New Roman" w:hint="eastAsia"/>
          <w:sz w:val="22"/>
        </w:rPr>
        <w:t xml:space="preserve"> and more than 25% blast cells in the bone marrow aspirate, respectively.</w:t>
      </w:r>
    </w:p>
    <w:p w:rsidR="002A5372" w:rsidRDefault="002A5372" w:rsidP="002A5372">
      <w:pPr>
        <w:tabs>
          <w:tab w:val="left" w:pos="1340"/>
        </w:tabs>
        <w:rPr>
          <w:rFonts w:ascii="Times New Roman" w:hAnsi="Times New Roman" w:cs="Times New Roman"/>
          <w:sz w:val="22"/>
        </w:rPr>
      </w:pPr>
      <w:r w:rsidRPr="00A90D88">
        <w:rPr>
          <w:rFonts w:ascii="Times New Roman" w:hAnsi="Times New Roman" w:cs="Times New Roman"/>
          <w:sz w:val="22"/>
        </w:rPr>
        <w:t xml:space="preserve">Abbreviations: </w:t>
      </w:r>
      <w:r w:rsidR="008E756C" w:rsidRPr="00A90D88">
        <w:rPr>
          <w:rFonts w:ascii="Times New Roman" w:hAnsi="Times New Roman" w:hint="eastAsia"/>
          <w:sz w:val="24"/>
          <w:szCs w:val="24"/>
        </w:rPr>
        <w:t>JACLS, Japan Association of Childhood Leukemia Study; CCLSG, Children</w:t>
      </w:r>
      <w:r w:rsidR="008E756C" w:rsidRPr="00A90D88">
        <w:rPr>
          <w:rFonts w:ascii="Times New Roman" w:hAnsi="Times New Roman"/>
          <w:sz w:val="24"/>
          <w:szCs w:val="24"/>
        </w:rPr>
        <w:t>’</w:t>
      </w:r>
      <w:r w:rsidR="008E756C" w:rsidRPr="00A90D88">
        <w:rPr>
          <w:rFonts w:ascii="Times New Roman" w:hAnsi="Times New Roman" w:hint="eastAsia"/>
          <w:sz w:val="24"/>
          <w:szCs w:val="24"/>
        </w:rPr>
        <w:t xml:space="preserve">s Cancer and Leukemia Study Group; </w:t>
      </w:r>
      <w:r w:rsidRPr="00A90D88">
        <w:rPr>
          <w:rFonts w:ascii="Times New Roman" w:hAnsi="Times New Roman" w:cs="Times New Roman"/>
          <w:sz w:val="22"/>
        </w:rPr>
        <w:t>NCI, National Cancer Institute; SR, standard risk; HR, high risk.</w:t>
      </w:r>
      <w:r w:rsidRPr="00A90D88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Pr="00A90D88">
        <w:rPr>
          <w:rFonts w:ascii="Times New Roman" w:hAnsi="Times New Roman" w:cs="Times New Roman" w:hint="eastAsia"/>
          <w:sz w:val="22"/>
        </w:rPr>
        <w:t>BM, bone marrow.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 </w:t>
      </w:r>
    </w:p>
    <w:p w:rsidR="00915938" w:rsidRPr="002A5372" w:rsidRDefault="00915938" w:rsidP="00915938">
      <w:pPr>
        <w:rPr>
          <w:rFonts w:ascii="Times New Roman" w:hAnsi="Times New Roman" w:cs="Times New Roman"/>
          <w:sz w:val="24"/>
          <w:szCs w:val="24"/>
        </w:rPr>
      </w:pPr>
    </w:p>
    <w:p w:rsidR="004741DD" w:rsidRPr="00915938" w:rsidRDefault="004741DD"/>
    <w:sectPr w:rsidR="004741DD" w:rsidRPr="00915938" w:rsidSect="007F43B9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32FD" w:rsidRDefault="000632FD" w:rsidP="00C804BB">
      <w:r>
        <w:separator/>
      </w:r>
    </w:p>
  </w:endnote>
  <w:endnote w:type="continuationSeparator" w:id="0">
    <w:p w:rsidR="000632FD" w:rsidRDefault="000632FD" w:rsidP="00C804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32FD" w:rsidRDefault="000632FD" w:rsidP="00C804BB">
      <w:r>
        <w:separator/>
      </w:r>
    </w:p>
  </w:footnote>
  <w:footnote w:type="continuationSeparator" w:id="0">
    <w:p w:rsidR="000632FD" w:rsidRDefault="000632FD" w:rsidP="00C804B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807787"/>
    <w:multiLevelType w:val="hybridMultilevel"/>
    <w:tmpl w:val="33CC9BF0"/>
    <w:lvl w:ilvl="0" w:tplc="0E2C176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47F2826"/>
    <w:multiLevelType w:val="hybridMultilevel"/>
    <w:tmpl w:val="131A5454"/>
    <w:lvl w:ilvl="0" w:tplc="1EA87A94">
      <w:numFmt w:val="bullet"/>
      <w:lvlText w:val="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AAD48DB"/>
    <w:multiLevelType w:val="hybridMultilevel"/>
    <w:tmpl w:val="B8AC2B8C"/>
    <w:lvl w:ilvl="0" w:tplc="6A4204A0">
      <w:start w:val="8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B552D7"/>
    <w:multiLevelType w:val="hybridMultilevel"/>
    <w:tmpl w:val="53AA3536"/>
    <w:lvl w:ilvl="0" w:tplc="33BC307C">
      <w:start w:val="89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">
    <w:nsid w:val="7FA52755"/>
    <w:multiLevelType w:val="hybridMultilevel"/>
    <w:tmpl w:val="CB7879A8"/>
    <w:lvl w:ilvl="0" w:tplc="3B9AFED4">
      <w:numFmt w:val="bullet"/>
      <w:lvlText w:val="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3DF8"/>
    <w:rsid w:val="000172D1"/>
    <w:rsid w:val="00020CA2"/>
    <w:rsid w:val="0002748F"/>
    <w:rsid w:val="0005514D"/>
    <w:rsid w:val="000632FD"/>
    <w:rsid w:val="00072CCE"/>
    <w:rsid w:val="00086333"/>
    <w:rsid w:val="000C1ADE"/>
    <w:rsid w:val="000D5C95"/>
    <w:rsid w:val="0012386C"/>
    <w:rsid w:val="00165C6C"/>
    <w:rsid w:val="001C1078"/>
    <w:rsid w:val="001E4BC6"/>
    <w:rsid w:val="00222372"/>
    <w:rsid w:val="002711D6"/>
    <w:rsid w:val="002801F8"/>
    <w:rsid w:val="0029457C"/>
    <w:rsid w:val="002A5372"/>
    <w:rsid w:val="002C05EF"/>
    <w:rsid w:val="002C2749"/>
    <w:rsid w:val="002D3A95"/>
    <w:rsid w:val="002E0561"/>
    <w:rsid w:val="0032375C"/>
    <w:rsid w:val="00330C16"/>
    <w:rsid w:val="0033456E"/>
    <w:rsid w:val="00337CFA"/>
    <w:rsid w:val="00341222"/>
    <w:rsid w:val="00360A33"/>
    <w:rsid w:val="003B4C6E"/>
    <w:rsid w:val="003E0FE3"/>
    <w:rsid w:val="003E3DF8"/>
    <w:rsid w:val="003E6E21"/>
    <w:rsid w:val="00404439"/>
    <w:rsid w:val="00405094"/>
    <w:rsid w:val="00407DBE"/>
    <w:rsid w:val="00456C4F"/>
    <w:rsid w:val="0046678D"/>
    <w:rsid w:val="004741DD"/>
    <w:rsid w:val="004813B3"/>
    <w:rsid w:val="004A3927"/>
    <w:rsid w:val="004C3CC5"/>
    <w:rsid w:val="004F1928"/>
    <w:rsid w:val="004F3547"/>
    <w:rsid w:val="00532975"/>
    <w:rsid w:val="005722A0"/>
    <w:rsid w:val="00596589"/>
    <w:rsid w:val="005A7F6D"/>
    <w:rsid w:val="005C35A1"/>
    <w:rsid w:val="0062513E"/>
    <w:rsid w:val="00632FC3"/>
    <w:rsid w:val="006367E4"/>
    <w:rsid w:val="006A51E3"/>
    <w:rsid w:val="006A6120"/>
    <w:rsid w:val="006B192E"/>
    <w:rsid w:val="006C4EA7"/>
    <w:rsid w:val="006D6FD4"/>
    <w:rsid w:val="006E3852"/>
    <w:rsid w:val="006E4715"/>
    <w:rsid w:val="0070408D"/>
    <w:rsid w:val="00732475"/>
    <w:rsid w:val="00737741"/>
    <w:rsid w:val="007419F2"/>
    <w:rsid w:val="00753D4E"/>
    <w:rsid w:val="0079638C"/>
    <w:rsid w:val="007A3892"/>
    <w:rsid w:val="007D528E"/>
    <w:rsid w:val="007D6384"/>
    <w:rsid w:val="007F43B9"/>
    <w:rsid w:val="007F7EAD"/>
    <w:rsid w:val="0082026F"/>
    <w:rsid w:val="00827C45"/>
    <w:rsid w:val="0084169A"/>
    <w:rsid w:val="0086181D"/>
    <w:rsid w:val="00867A40"/>
    <w:rsid w:val="00867D68"/>
    <w:rsid w:val="008A19C4"/>
    <w:rsid w:val="008B007D"/>
    <w:rsid w:val="008C40E1"/>
    <w:rsid w:val="008D3201"/>
    <w:rsid w:val="008E3FF4"/>
    <w:rsid w:val="008E4915"/>
    <w:rsid w:val="008E673A"/>
    <w:rsid w:val="008E6912"/>
    <w:rsid w:val="008E756C"/>
    <w:rsid w:val="008F16FE"/>
    <w:rsid w:val="00915938"/>
    <w:rsid w:val="00947546"/>
    <w:rsid w:val="00977A48"/>
    <w:rsid w:val="009A0982"/>
    <w:rsid w:val="009A46B4"/>
    <w:rsid w:val="009B79B4"/>
    <w:rsid w:val="009F4A1A"/>
    <w:rsid w:val="009F7B36"/>
    <w:rsid w:val="00A028B2"/>
    <w:rsid w:val="00A15DFC"/>
    <w:rsid w:val="00A16779"/>
    <w:rsid w:val="00A4196A"/>
    <w:rsid w:val="00A8458B"/>
    <w:rsid w:val="00A90509"/>
    <w:rsid w:val="00A90D88"/>
    <w:rsid w:val="00A91061"/>
    <w:rsid w:val="00B02535"/>
    <w:rsid w:val="00B34C61"/>
    <w:rsid w:val="00B515A3"/>
    <w:rsid w:val="00B52734"/>
    <w:rsid w:val="00B63385"/>
    <w:rsid w:val="00B64E99"/>
    <w:rsid w:val="00B7744A"/>
    <w:rsid w:val="00B81828"/>
    <w:rsid w:val="00B87681"/>
    <w:rsid w:val="00BA4E0C"/>
    <w:rsid w:val="00BB089B"/>
    <w:rsid w:val="00BD0635"/>
    <w:rsid w:val="00BF6AE5"/>
    <w:rsid w:val="00C332E8"/>
    <w:rsid w:val="00C3635B"/>
    <w:rsid w:val="00C755C7"/>
    <w:rsid w:val="00C804BB"/>
    <w:rsid w:val="00C87A6B"/>
    <w:rsid w:val="00D2340C"/>
    <w:rsid w:val="00D45E25"/>
    <w:rsid w:val="00D543AC"/>
    <w:rsid w:val="00DA61CD"/>
    <w:rsid w:val="00DE3ABF"/>
    <w:rsid w:val="00E07CC4"/>
    <w:rsid w:val="00E44701"/>
    <w:rsid w:val="00E56461"/>
    <w:rsid w:val="00E9067E"/>
    <w:rsid w:val="00ED2295"/>
    <w:rsid w:val="00EE523E"/>
    <w:rsid w:val="00F025F6"/>
    <w:rsid w:val="00F11EC0"/>
    <w:rsid w:val="00F52B66"/>
    <w:rsid w:val="00F93CA2"/>
    <w:rsid w:val="00FA5192"/>
    <w:rsid w:val="00FA5949"/>
    <w:rsid w:val="00FC572C"/>
    <w:rsid w:val="00FD2B96"/>
    <w:rsid w:val="00FD2FAA"/>
    <w:rsid w:val="00FD76AC"/>
    <w:rsid w:val="00FF4F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1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5372"/>
    <w:pPr>
      <w:ind w:leftChars="400" w:left="840"/>
    </w:pPr>
  </w:style>
  <w:style w:type="paragraph" w:styleId="a4">
    <w:name w:val="header"/>
    <w:basedOn w:val="a"/>
    <w:link w:val="a5"/>
    <w:uiPriority w:val="99"/>
    <w:semiHidden/>
    <w:unhideWhenUsed/>
    <w:rsid w:val="00C804B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C804BB"/>
  </w:style>
  <w:style w:type="paragraph" w:styleId="a6">
    <w:name w:val="footer"/>
    <w:basedOn w:val="a"/>
    <w:link w:val="a7"/>
    <w:uiPriority w:val="99"/>
    <w:semiHidden/>
    <w:unhideWhenUsed/>
    <w:rsid w:val="00C804B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C804BB"/>
  </w:style>
  <w:style w:type="paragraph" w:styleId="a8">
    <w:name w:val="Balloon Text"/>
    <w:basedOn w:val="a"/>
    <w:link w:val="a9"/>
    <w:uiPriority w:val="99"/>
    <w:semiHidden/>
    <w:unhideWhenUsed/>
    <w:rsid w:val="007F7EAD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7F7E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1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5372"/>
    <w:pPr>
      <w:ind w:leftChars="400" w:left="840"/>
    </w:pPr>
  </w:style>
  <w:style w:type="paragraph" w:styleId="Header">
    <w:name w:val="header"/>
    <w:basedOn w:val="Normal"/>
    <w:link w:val="HeaderChar"/>
    <w:uiPriority w:val="99"/>
    <w:semiHidden/>
    <w:unhideWhenUsed/>
    <w:rsid w:val="00C804B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04BB"/>
  </w:style>
  <w:style w:type="paragraph" w:styleId="Footer">
    <w:name w:val="footer"/>
    <w:basedOn w:val="Normal"/>
    <w:link w:val="FooterChar"/>
    <w:uiPriority w:val="99"/>
    <w:semiHidden/>
    <w:unhideWhenUsed/>
    <w:rsid w:val="00C804B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804BB"/>
  </w:style>
  <w:style w:type="paragraph" w:styleId="BalloonText">
    <w:name w:val="Balloon Text"/>
    <w:basedOn w:val="Normal"/>
    <w:link w:val="BalloonTextChar"/>
    <w:uiPriority w:val="99"/>
    <w:semiHidden/>
    <w:unhideWhenUsed/>
    <w:rsid w:val="007F7E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EA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03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mura</dc:creator>
  <cp:lastModifiedBy>Imamura</cp:lastModifiedBy>
  <cp:revision>2</cp:revision>
  <dcterms:created xsi:type="dcterms:W3CDTF">2014-01-20T05:53:00Z</dcterms:created>
  <dcterms:modified xsi:type="dcterms:W3CDTF">2014-01-20T05:53:00Z</dcterms:modified>
</cp:coreProperties>
</file>